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058265" w14:textId="77777777" w:rsidR="00307ED5" w:rsidRPr="00EB2D7E" w:rsidRDefault="00307ED5" w:rsidP="00307ED5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EB2D7E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table 1. DNA Oligos used for RT-qPCR</w:t>
      </w:r>
    </w:p>
    <w:p w14:paraId="146842BF" w14:textId="77777777" w:rsidR="00307ED5" w:rsidRPr="00EB2D7E" w:rsidRDefault="00307ED5" w:rsidP="00307ED5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ED55BFF" w14:textId="77777777" w:rsidR="00307ED5" w:rsidRPr="00EB2D7E" w:rsidRDefault="00307ED5" w:rsidP="00307ED5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5A3731D5" w14:textId="77777777" w:rsidR="00307ED5" w:rsidRPr="00EB2D7E" w:rsidRDefault="00307ED5" w:rsidP="00307ED5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127F9D4F" w14:textId="77777777" w:rsidR="00307ED5" w:rsidRPr="00EB2D7E" w:rsidRDefault="00307ED5" w:rsidP="00307ED5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44C2ACE0" w14:textId="77777777" w:rsidR="00307ED5" w:rsidRPr="00EB2D7E" w:rsidRDefault="00307ED5" w:rsidP="00307ED5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B6EEAA8" w14:textId="77777777" w:rsidR="00307ED5" w:rsidRPr="00EB2D7E" w:rsidRDefault="00307ED5" w:rsidP="00307ED5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692D34B3" w14:textId="77777777" w:rsidR="00307ED5" w:rsidRPr="00EB2D7E" w:rsidRDefault="00307ED5" w:rsidP="00307ED5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tbl>
      <w:tblPr>
        <w:tblpPr w:leftFromText="180" w:rightFromText="180" w:vertAnchor="page" w:horzAnchor="margin" w:tblpY="1871"/>
        <w:tblW w:w="854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3510"/>
        <w:gridCol w:w="3600"/>
      </w:tblGrid>
      <w:tr w:rsidR="00307ED5" w:rsidRPr="00EB2D7E" w14:paraId="35966C9F" w14:textId="77777777" w:rsidTr="004C54AB">
        <w:tc>
          <w:tcPr>
            <w:tcW w:w="1435" w:type="dxa"/>
          </w:tcPr>
          <w:p w14:paraId="064BB908" w14:textId="77777777" w:rsidR="00307ED5" w:rsidRPr="00307ED5" w:rsidRDefault="00307ED5" w:rsidP="004D7F6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07E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ene</w:t>
            </w:r>
          </w:p>
        </w:tc>
        <w:tc>
          <w:tcPr>
            <w:tcW w:w="3510" w:type="dxa"/>
          </w:tcPr>
          <w:p w14:paraId="22062101" w14:textId="77777777" w:rsidR="00307ED5" w:rsidRPr="00307ED5" w:rsidRDefault="00307ED5" w:rsidP="004D7F6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07E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orward Sequence</w:t>
            </w:r>
          </w:p>
        </w:tc>
        <w:tc>
          <w:tcPr>
            <w:tcW w:w="3600" w:type="dxa"/>
          </w:tcPr>
          <w:p w14:paraId="602CE693" w14:textId="77777777" w:rsidR="00307ED5" w:rsidRPr="00307ED5" w:rsidRDefault="00307ED5" w:rsidP="004D7F6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07E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verse Sequence</w:t>
            </w:r>
          </w:p>
        </w:tc>
      </w:tr>
      <w:tr w:rsidR="0097521C" w:rsidRPr="00EB2D7E" w14:paraId="7E01D3FC" w14:textId="77777777" w:rsidTr="004C54AB">
        <w:tc>
          <w:tcPr>
            <w:tcW w:w="1435" w:type="dxa"/>
          </w:tcPr>
          <w:p w14:paraId="6998F05E" w14:textId="42D279B3" w:rsidR="0097521C" w:rsidRPr="00EB2D7E" w:rsidRDefault="0097521C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pl7 </w:t>
            </w:r>
          </w:p>
        </w:tc>
        <w:tc>
          <w:tcPr>
            <w:tcW w:w="3510" w:type="dxa"/>
          </w:tcPr>
          <w:p w14:paraId="2B4A41EE" w14:textId="66927164" w:rsidR="0097521C" w:rsidRPr="008B5025" w:rsidRDefault="008B5025" w:rsidP="008B502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025">
              <w:rPr>
                <w:rFonts w:ascii="Times New Roman" w:hAnsi="Times New Roman" w:cs="Times New Roman"/>
                <w:sz w:val="20"/>
                <w:szCs w:val="20"/>
              </w:rPr>
              <w:t>GAAGCTCATCTATGAGAAGGC</w:t>
            </w:r>
          </w:p>
        </w:tc>
        <w:tc>
          <w:tcPr>
            <w:tcW w:w="3600" w:type="dxa"/>
          </w:tcPr>
          <w:p w14:paraId="5AD023FF" w14:textId="274B8845" w:rsidR="0097521C" w:rsidRPr="008B5025" w:rsidRDefault="008B5025" w:rsidP="008B502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025">
              <w:rPr>
                <w:rFonts w:ascii="Times New Roman" w:hAnsi="Times New Roman" w:cs="Times New Roman"/>
                <w:sz w:val="20"/>
                <w:szCs w:val="20"/>
              </w:rPr>
              <w:t>AAGACGAAGGAGCTGCAGAAC</w:t>
            </w:r>
          </w:p>
        </w:tc>
      </w:tr>
      <w:tr w:rsidR="00307ED5" w:rsidRPr="00EB2D7E" w14:paraId="55A9A066" w14:textId="77777777" w:rsidTr="004C54AB">
        <w:tc>
          <w:tcPr>
            <w:tcW w:w="1435" w:type="dxa"/>
          </w:tcPr>
          <w:p w14:paraId="66D1D3B8" w14:textId="1F02F866" w:rsidR="00307ED5" w:rsidRPr="00EB2D7E" w:rsidRDefault="0097521C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Cdkn2a (p16)</w:t>
            </w:r>
          </w:p>
        </w:tc>
        <w:tc>
          <w:tcPr>
            <w:tcW w:w="3510" w:type="dxa"/>
          </w:tcPr>
          <w:p w14:paraId="1AB43062" w14:textId="77777777" w:rsidR="00307ED5" w:rsidRPr="00EB2D7E" w:rsidRDefault="00307ED5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TCTGGAGCAGCATGGAGTC</w:t>
            </w:r>
          </w:p>
        </w:tc>
        <w:tc>
          <w:tcPr>
            <w:tcW w:w="3600" w:type="dxa"/>
          </w:tcPr>
          <w:p w14:paraId="0DB0E0B8" w14:textId="77777777" w:rsidR="00307ED5" w:rsidRPr="00EB2D7E" w:rsidRDefault="00307ED5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GTACGACCGAAAGAGTTCG</w:t>
            </w:r>
          </w:p>
        </w:tc>
      </w:tr>
      <w:tr w:rsidR="00307ED5" w:rsidRPr="00EB2D7E" w14:paraId="695D9F7E" w14:textId="77777777" w:rsidTr="004C54AB">
        <w:tc>
          <w:tcPr>
            <w:tcW w:w="1435" w:type="dxa"/>
          </w:tcPr>
          <w:p w14:paraId="677B53AD" w14:textId="02C1CB83" w:rsidR="00307ED5" w:rsidRPr="00EB2D7E" w:rsidRDefault="0097521C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Cdkn2d (p19)</w:t>
            </w:r>
          </w:p>
        </w:tc>
        <w:tc>
          <w:tcPr>
            <w:tcW w:w="3510" w:type="dxa"/>
          </w:tcPr>
          <w:p w14:paraId="0145FFE6" w14:textId="77777777" w:rsidR="00307ED5" w:rsidRPr="00EB2D7E" w:rsidRDefault="00307ED5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CGCACCGGAATCCT</w:t>
            </w:r>
          </w:p>
        </w:tc>
        <w:tc>
          <w:tcPr>
            <w:tcW w:w="3600" w:type="dxa"/>
          </w:tcPr>
          <w:p w14:paraId="7576CB2E" w14:textId="77777777" w:rsidR="00307ED5" w:rsidRPr="00EB2D7E" w:rsidRDefault="00307ED5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TGAGCAGAAGAGCTGCTACGT</w:t>
            </w:r>
          </w:p>
        </w:tc>
      </w:tr>
      <w:tr w:rsidR="00307ED5" w:rsidRPr="00EB2D7E" w14:paraId="29D0E332" w14:textId="77777777" w:rsidTr="004C54AB">
        <w:tc>
          <w:tcPr>
            <w:tcW w:w="1435" w:type="dxa"/>
          </w:tcPr>
          <w:p w14:paraId="47BC8CD9" w14:textId="77777777" w:rsidR="00307ED5" w:rsidRPr="00EB2D7E" w:rsidRDefault="00307ED5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IL6</w:t>
            </w:r>
          </w:p>
        </w:tc>
        <w:tc>
          <w:tcPr>
            <w:tcW w:w="3510" w:type="dxa"/>
          </w:tcPr>
          <w:p w14:paraId="27744623" w14:textId="77777777" w:rsidR="00307ED5" w:rsidRPr="00EB2D7E" w:rsidRDefault="00307ED5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GGATACCACTCCCAACAGACC</w:t>
            </w:r>
          </w:p>
        </w:tc>
        <w:tc>
          <w:tcPr>
            <w:tcW w:w="3600" w:type="dxa"/>
          </w:tcPr>
          <w:p w14:paraId="32B3765F" w14:textId="77777777" w:rsidR="00307ED5" w:rsidRPr="00EB2D7E" w:rsidRDefault="00307ED5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GTGCATCATCGTTGTTCATACA</w:t>
            </w:r>
          </w:p>
        </w:tc>
      </w:tr>
      <w:tr w:rsidR="00307ED5" w:rsidRPr="00EB2D7E" w14:paraId="109B5AAD" w14:textId="77777777" w:rsidTr="004C54AB">
        <w:tc>
          <w:tcPr>
            <w:tcW w:w="1435" w:type="dxa"/>
          </w:tcPr>
          <w:p w14:paraId="4DA8AFFB" w14:textId="77777777" w:rsidR="00307ED5" w:rsidRPr="00EB2D7E" w:rsidRDefault="00307ED5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INFγ</w:t>
            </w:r>
            <w:proofErr w:type="spellEnd"/>
          </w:p>
        </w:tc>
        <w:tc>
          <w:tcPr>
            <w:tcW w:w="3510" w:type="dxa"/>
          </w:tcPr>
          <w:p w14:paraId="5B742093" w14:textId="77777777" w:rsidR="00307ED5" w:rsidRPr="00EB2D7E" w:rsidRDefault="00307ED5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GTCATTGAATCACACCTG</w:t>
            </w:r>
          </w:p>
        </w:tc>
        <w:tc>
          <w:tcPr>
            <w:tcW w:w="3600" w:type="dxa"/>
          </w:tcPr>
          <w:p w14:paraId="111292ED" w14:textId="77777777" w:rsidR="00307ED5" w:rsidRPr="00EB2D7E" w:rsidRDefault="00307ED5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AGCTCATTGAATGCTTGG</w:t>
            </w:r>
          </w:p>
        </w:tc>
      </w:tr>
      <w:tr w:rsidR="00307ED5" w:rsidRPr="00EB2D7E" w14:paraId="16D0D153" w14:textId="77777777" w:rsidTr="004C54AB">
        <w:tc>
          <w:tcPr>
            <w:tcW w:w="1435" w:type="dxa"/>
          </w:tcPr>
          <w:p w14:paraId="32F26AC0" w14:textId="77777777" w:rsidR="00307ED5" w:rsidRPr="00EB2D7E" w:rsidRDefault="00307ED5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TNFα</w:t>
            </w:r>
          </w:p>
        </w:tc>
        <w:tc>
          <w:tcPr>
            <w:tcW w:w="3510" w:type="dxa"/>
          </w:tcPr>
          <w:p w14:paraId="18F621AB" w14:textId="77777777" w:rsidR="00307ED5" w:rsidRPr="00EB2D7E" w:rsidRDefault="00307ED5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GCTCTTCTGTCTACTGAACTT</w:t>
            </w:r>
          </w:p>
        </w:tc>
        <w:tc>
          <w:tcPr>
            <w:tcW w:w="3600" w:type="dxa"/>
          </w:tcPr>
          <w:p w14:paraId="35764F66" w14:textId="77777777" w:rsidR="00307ED5" w:rsidRPr="00EB2D7E" w:rsidRDefault="00307ED5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TGAGAGGGAGGCCATT</w:t>
            </w:r>
          </w:p>
        </w:tc>
      </w:tr>
      <w:tr w:rsidR="00307ED5" w:rsidRPr="00EB2D7E" w14:paraId="59AEC025" w14:textId="77777777" w:rsidTr="004C54AB">
        <w:tc>
          <w:tcPr>
            <w:tcW w:w="1435" w:type="dxa"/>
          </w:tcPr>
          <w:p w14:paraId="63FB2BC0" w14:textId="15BAFBF2" w:rsidR="00307ED5" w:rsidRPr="00EB2D7E" w:rsidRDefault="00307ED5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  <w:r w:rsidR="0097521C">
              <w:rPr>
                <w:rFonts w:ascii="Times New Roman" w:eastAsia="Times New Roman" w:hAnsi="Times New Roman" w:cs="Times New Roman"/>
                <w:color w:val="000000" w:themeColor="text1"/>
              </w:rPr>
              <w:t>L1</w:t>
            </w:r>
            <w:r w:rsidR="0097521C">
              <w:rPr>
                <w:rFonts w:ascii="Times New Roman" w:eastAsia="Times New Roman" w:hAnsi="Times New Roman" w:cs="Times New Roman"/>
                <w:color w:val="000000" w:themeColor="text1"/>
              </w:rPr>
              <w:sym w:font="Symbol" w:char="F062"/>
            </w:r>
          </w:p>
        </w:tc>
        <w:tc>
          <w:tcPr>
            <w:tcW w:w="3510" w:type="dxa"/>
          </w:tcPr>
          <w:p w14:paraId="35CA5358" w14:textId="77777777" w:rsidR="00307ED5" w:rsidRPr="00EB2D7E" w:rsidRDefault="00307ED5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CAGCAGCACATCAACAAG</w:t>
            </w:r>
          </w:p>
        </w:tc>
        <w:tc>
          <w:tcPr>
            <w:tcW w:w="3600" w:type="dxa"/>
          </w:tcPr>
          <w:p w14:paraId="2DEC34B5" w14:textId="77777777" w:rsidR="00307ED5" w:rsidRPr="00EB2D7E" w:rsidRDefault="00307ED5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GCTCATGTCCTCATCCTG</w:t>
            </w:r>
          </w:p>
        </w:tc>
      </w:tr>
      <w:tr w:rsidR="00307ED5" w:rsidRPr="00EB2D7E" w14:paraId="4554BFC7" w14:textId="77777777" w:rsidTr="004C54AB">
        <w:tc>
          <w:tcPr>
            <w:tcW w:w="1435" w:type="dxa"/>
          </w:tcPr>
          <w:p w14:paraId="200E34B8" w14:textId="77777777" w:rsidR="00307ED5" w:rsidRPr="00EB2D7E" w:rsidRDefault="00307ED5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Scd4</w:t>
            </w:r>
          </w:p>
        </w:tc>
        <w:tc>
          <w:tcPr>
            <w:tcW w:w="3510" w:type="dxa"/>
          </w:tcPr>
          <w:p w14:paraId="5C093230" w14:textId="77777777" w:rsidR="00307ED5" w:rsidRPr="00EB2D7E" w:rsidRDefault="00307ED5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ATGCTGGCGGCTCGGATGACT</w:t>
            </w:r>
          </w:p>
        </w:tc>
        <w:tc>
          <w:tcPr>
            <w:tcW w:w="3600" w:type="dxa"/>
          </w:tcPr>
          <w:p w14:paraId="67D72FE1" w14:textId="77777777" w:rsidR="00307ED5" w:rsidRPr="00EB2D7E" w:rsidRDefault="00307ED5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GGGCTCAATCACTTCAGGGAAG</w:t>
            </w:r>
          </w:p>
        </w:tc>
      </w:tr>
      <w:tr w:rsidR="00307ED5" w:rsidRPr="00EB2D7E" w14:paraId="6B379A78" w14:textId="77777777" w:rsidTr="004C54AB">
        <w:tc>
          <w:tcPr>
            <w:tcW w:w="1435" w:type="dxa"/>
          </w:tcPr>
          <w:p w14:paraId="5F4E047E" w14:textId="77777777" w:rsidR="00307ED5" w:rsidRPr="00EB2D7E" w:rsidRDefault="00307ED5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</w:rPr>
              <w:t>Ppargc1b</w:t>
            </w:r>
          </w:p>
        </w:tc>
        <w:tc>
          <w:tcPr>
            <w:tcW w:w="3510" w:type="dxa"/>
          </w:tcPr>
          <w:p w14:paraId="4F0F2F63" w14:textId="77777777" w:rsidR="00307ED5" w:rsidRPr="00EB2D7E" w:rsidRDefault="00307ED5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GCCTCAGTTCCAGAAGTCAG</w:t>
            </w:r>
          </w:p>
        </w:tc>
        <w:tc>
          <w:tcPr>
            <w:tcW w:w="3600" w:type="dxa"/>
          </w:tcPr>
          <w:p w14:paraId="1499CC19" w14:textId="77777777" w:rsidR="00307ED5" w:rsidRPr="00EB2D7E" w:rsidRDefault="00307ED5" w:rsidP="004D7F6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2D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CCGAAGTGAGGTGCTTATGC</w:t>
            </w:r>
          </w:p>
        </w:tc>
      </w:tr>
    </w:tbl>
    <w:p w14:paraId="56169206" w14:textId="77777777" w:rsidR="00307ED5" w:rsidRDefault="00307ED5"/>
    <w:sectPr w:rsidR="00307E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ED5"/>
    <w:rsid w:val="00307ED5"/>
    <w:rsid w:val="004C54AB"/>
    <w:rsid w:val="00684627"/>
    <w:rsid w:val="008B5025"/>
    <w:rsid w:val="0097521C"/>
    <w:rsid w:val="00E37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B17BC9"/>
  <w15:chartTrackingRefBased/>
  <w15:docId w15:val="{CFF51CD8-6973-2C4E-8047-0DFCFF8BB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ED5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7ED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7ED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7ED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7ED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7ED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7ED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7ED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7ED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7ED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7E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7E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7E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7E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7E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7E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7E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7E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7E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7E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7E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7ED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7E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7ED5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7E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7ED5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7E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7E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7E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7E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a Calls Cobos</dc:creator>
  <cp:keywords/>
  <dc:description/>
  <cp:lastModifiedBy>Aina Calls Cobos</cp:lastModifiedBy>
  <cp:revision>4</cp:revision>
  <dcterms:created xsi:type="dcterms:W3CDTF">2026-04-20T22:31:00Z</dcterms:created>
  <dcterms:modified xsi:type="dcterms:W3CDTF">2026-04-24T17:10:00Z</dcterms:modified>
</cp:coreProperties>
</file>